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24610" w14:textId="77777777" w:rsidR="00686109" w:rsidRDefault="00686109" w:rsidP="0068610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162863779"/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upplementary</w:t>
      </w:r>
      <w:bookmarkEnd w:id="0"/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material</w:t>
      </w:r>
    </w:p>
    <w:p w14:paraId="3248057C" w14:textId="05585F6E" w:rsidR="003D4F85" w:rsidRPr="00E51F86" w:rsidRDefault="003D4F85">
      <w:pPr>
        <w:rPr>
          <w:noProof/>
        </w:rPr>
      </w:pPr>
    </w:p>
    <w:p w14:paraId="7E73186E" w14:textId="08FCA239" w:rsidR="003D4F85" w:rsidRDefault="00077527">
      <w:pPr>
        <w:rPr>
          <w:noProof/>
        </w:rPr>
      </w:pPr>
      <w:r w:rsidRPr="00077527">
        <w:rPr>
          <w:noProof/>
        </w:rPr>
        <w:drawing>
          <wp:anchor distT="0" distB="0" distL="114300" distR="114300" simplePos="0" relativeHeight="251667456" behindDoc="0" locked="0" layoutInCell="1" allowOverlap="1" wp14:anchorId="36DE704D" wp14:editId="58567D34">
            <wp:simplePos x="0" y="0"/>
            <wp:positionH relativeFrom="margin">
              <wp:posOffset>609600</wp:posOffset>
            </wp:positionH>
            <wp:positionV relativeFrom="paragraph">
              <wp:posOffset>15240</wp:posOffset>
            </wp:positionV>
            <wp:extent cx="4130040" cy="1504635"/>
            <wp:effectExtent l="0" t="0" r="3810" b="635"/>
            <wp:wrapNone/>
            <wp:docPr id="11952702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040" cy="150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300209" w14:textId="2EDA5506" w:rsidR="003D4F85" w:rsidRDefault="003D4F85">
      <w:pPr>
        <w:rPr>
          <w:noProof/>
        </w:rPr>
      </w:pPr>
    </w:p>
    <w:p w14:paraId="13E1F8D8" w14:textId="60458E18" w:rsidR="003D4F85" w:rsidRDefault="003D4F85">
      <w:pPr>
        <w:rPr>
          <w:noProof/>
        </w:rPr>
      </w:pPr>
    </w:p>
    <w:p w14:paraId="221BABCA" w14:textId="77777777" w:rsidR="003D4F85" w:rsidRDefault="003D4F85">
      <w:pPr>
        <w:rPr>
          <w:noProof/>
        </w:rPr>
      </w:pPr>
    </w:p>
    <w:p w14:paraId="2627725C" w14:textId="77777777" w:rsidR="003D4F85" w:rsidRDefault="003D4F85">
      <w:pPr>
        <w:rPr>
          <w:noProof/>
        </w:rPr>
      </w:pPr>
    </w:p>
    <w:p w14:paraId="092FBF7E" w14:textId="40DF0845" w:rsidR="003D4F85" w:rsidRDefault="003D4F85">
      <w:pPr>
        <w:rPr>
          <w:noProof/>
        </w:rPr>
      </w:pPr>
    </w:p>
    <w:p w14:paraId="1B64757D" w14:textId="77777777" w:rsidR="003D4F85" w:rsidRDefault="003D4F85">
      <w:pPr>
        <w:rPr>
          <w:noProof/>
        </w:rPr>
      </w:pPr>
    </w:p>
    <w:p w14:paraId="1793449D" w14:textId="77777777" w:rsidR="003D4F85" w:rsidRDefault="003D4F85">
      <w:pPr>
        <w:rPr>
          <w:noProof/>
        </w:rPr>
      </w:pPr>
    </w:p>
    <w:p w14:paraId="0E553417" w14:textId="77777777" w:rsidR="003D4F85" w:rsidRDefault="003D4F85">
      <w:pPr>
        <w:rPr>
          <w:noProof/>
        </w:rPr>
      </w:pPr>
    </w:p>
    <w:p w14:paraId="0FFCC075" w14:textId="5B3C7E44" w:rsidR="00804668" w:rsidRPr="00CA139D" w:rsidRDefault="00077527">
      <w:pPr>
        <w:rPr>
          <w:rFonts w:ascii="Times New Roman" w:hAnsi="Times New Roman" w:cs="Times New Roman"/>
          <w:sz w:val="24"/>
          <w:szCs w:val="24"/>
        </w:rPr>
      </w:pPr>
      <w:r w:rsidRPr="00A11143">
        <w:rPr>
          <w:rFonts w:ascii="Times New Roman" w:hAnsi="Times New Roman" w:cs="Times New Roman"/>
          <w:b/>
          <w:bCs/>
          <w:noProof/>
          <w:sz w:val="24"/>
          <w:szCs w:val="24"/>
        </w:rPr>
        <w:t>Supplementary material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E51F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7527">
        <w:rPr>
          <w:rFonts w:ascii="Times New Roman" w:hAnsi="Times New Roman" w:cs="Times New Roman"/>
          <w:b/>
          <w:bCs/>
          <w:sz w:val="24"/>
          <w:szCs w:val="24"/>
        </w:rPr>
        <w:t>Schemes for immunization and sample collec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A139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5BCEBF13" w14:textId="22981302" w:rsidR="00804668" w:rsidRPr="00AF6AB0" w:rsidRDefault="00AF6AB0">
      <w:pPr>
        <w:rPr>
          <w:rFonts w:ascii="Times New Roman" w:hAnsi="Times New Roman" w:cs="Times New Roman" w:hint="eastAsia"/>
          <w:sz w:val="24"/>
          <w:szCs w:val="24"/>
        </w:rPr>
      </w:pPr>
      <w:r w:rsidRPr="00AF6AB0">
        <w:rPr>
          <w:rFonts w:ascii="Times New Roman" w:hAnsi="Times New Roman" w:cs="Times New Roman"/>
          <w:sz w:val="24"/>
          <w:szCs w:val="24"/>
        </w:rPr>
        <w:t>Blood samples were collected before and 28 days after immunization for specific antibody testing for each type of vaccine.</w:t>
      </w:r>
    </w:p>
    <w:p w14:paraId="385410C9" w14:textId="77777777" w:rsidR="00E51F86" w:rsidRDefault="00E51F86">
      <w:pPr>
        <w:rPr>
          <w:noProof/>
        </w:rPr>
      </w:pPr>
    </w:p>
    <w:p w14:paraId="113A1653" w14:textId="77777777" w:rsidR="00E51F86" w:rsidRDefault="00E51F86">
      <w:pPr>
        <w:rPr>
          <w:noProof/>
        </w:rPr>
      </w:pPr>
    </w:p>
    <w:p w14:paraId="042C0E51" w14:textId="77777777" w:rsidR="00E51F86" w:rsidRDefault="00E51F86">
      <w:pPr>
        <w:rPr>
          <w:noProof/>
        </w:rPr>
      </w:pPr>
    </w:p>
    <w:p w14:paraId="60313F3F" w14:textId="77777777" w:rsidR="00E51F86" w:rsidRDefault="00E51F86">
      <w:pPr>
        <w:rPr>
          <w:noProof/>
        </w:rPr>
      </w:pPr>
    </w:p>
    <w:p w14:paraId="263CB54B" w14:textId="77777777" w:rsidR="00E51F86" w:rsidRDefault="00E51F86">
      <w:pPr>
        <w:rPr>
          <w:noProof/>
        </w:rPr>
      </w:pPr>
    </w:p>
    <w:p w14:paraId="66243114" w14:textId="77777777" w:rsidR="00E51F86" w:rsidRDefault="00E51F86">
      <w:pPr>
        <w:rPr>
          <w:noProof/>
        </w:rPr>
      </w:pPr>
    </w:p>
    <w:p w14:paraId="4801500C" w14:textId="77777777" w:rsidR="00E51F86" w:rsidRDefault="00E51F86">
      <w:pPr>
        <w:rPr>
          <w:noProof/>
        </w:rPr>
      </w:pPr>
    </w:p>
    <w:p w14:paraId="4C50BDA4" w14:textId="77777777" w:rsidR="00E51F86" w:rsidRDefault="00E51F86">
      <w:pPr>
        <w:rPr>
          <w:noProof/>
        </w:rPr>
      </w:pPr>
    </w:p>
    <w:p w14:paraId="4B1A7A3C" w14:textId="294CB2D3" w:rsidR="008F4E7D" w:rsidRPr="008F4E7D" w:rsidRDefault="008F4E7D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 w:hint="eastAsia"/>
          <w:b/>
          <w:bCs/>
          <w:noProof/>
        </w:rPr>
        <w:t>a</w:t>
      </w:r>
    </w:p>
    <w:p w14:paraId="712ED01B" w14:textId="69E6D337" w:rsidR="00E51F86" w:rsidRDefault="008F4E7D">
      <w:pPr>
        <w:rPr>
          <w:noProof/>
        </w:rPr>
      </w:pPr>
      <w:r w:rsidRPr="009E049E">
        <w:rPr>
          <w:noProof/>
        </w:rPr>
        <w:drawing>
          <wp:inline distT="0" distB="0" distL="0" distR="0" wp14:anchorId="5741C2DD" wp14:editId="10DD88FB">
            <wp:extent cx="5219700" cy="2331720"/>
            <wp:effectExtent l="0" t="0" r="0" b="0"/>
            <wp:docPr id="6965317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A66E0" w14:textId="77777777" w:rsidR="008F4E7D" w:rsidRDefault="008F4E7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102A99B" w14:textId="4DA2DAD8" w:rsidR="001633AA" w:rsidRPr="008F4E7D" w:rsidRDefault="008F4E7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F4E7D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b</w:t>
      </w:r>
    </w:p>
    <w:p w14:paraId="756852E2" w14:textId="78FE71E6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  <w:r w:rsidRPr="00C90B69">
        <w:rPr>
          <w:noProof/>
        </w:rPr>
        <w:lastRenderedPageBreak/>
        <w:drawing>
          <wp:inline distT="0" distB="0" distL="0" distR="0" wp14:anchorId="058608A4" wp14:editId="02061CED">
            <wp:extent cx="5219700" cy="2240280"/>
            <wp:effectExtent l="0" t="0" r="0" b="0"/>
            <wp:docPr id="151557932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2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884E9" w14:textId="072028FE" w:rsidR="008F4E7D" w:rsidRDefault="00A11143" w:rsidP="00501759">
      <w:pPr>
        <w:rPr>
          <w:rFonts w:ascii="Times New Roman" w:hAnsi="Times New Roman" w:cs="Times New Roman"/>
          <w:sz w:val="24"/>
          <w:szCs w:val="24"/>
        </w:rPr>
      </w:pPr>
      <w:r w:rsidRPr="00A11143">
        <w:rPr>
          <w:rFonts w:ascii="Times New Roman" w:hAnsi="Times New Roman" w:cs="Times New Roman"/>
          <w:b/>
          <w:bCs/>
          <w:noProof/>
          <w:sz w:val="24"/>
          <w:szCs w:val="24"/>
        </w:rPr>
        <w:t>Supplementary material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="009C2009" w:rsidRPr="009C200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2. </w:t>
      </w:r>
      <w:bookmarkStart w:id="1" w:name="OLE_LINK3"/>
      <w:r w:rsidR="009B1E92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Non-inferiority </w:t>
      </w:r>
      <w:r w:rsidR="009B1E9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for</w:t>
      </w:r>
      <w:r w:rsidR="009B1E92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B1E92" w:rsidRPr="009C2009">
        <w:rPr>
          <w:rFonts w:ascii="Times New Roman" w:hAnsi="Times New Roman" w:cs="Times New Roman"/>
          <w:b/>
          <w:bCs/>
          <w:sz w:val="24"/>
          <w:szCs w:val="24"/>
        </w:rPr>
        <w:t>SARS-CoV-2 neutralizing antibody</w:t>
      </w:r>
      <w:r w:rsidR="009B1E92" w:rsidRPr="009C200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(a) </w:t>
      </w:r>
      <w:r w:rsidR="001E52C3" w:rsidRPr="001E52C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geometric mean titer </w:t>
      </w:r>
      <w:r w:rsidR="009B1E92" w:rsidRPr="009C2009">
        <w:rPr>
          <w:rFonts w:ascii="Times New Roman" w:hAnsi="Times New Roman" w:cs="Times New Roman"/>
          <w:b/>
          <w:bCs/>
          <w:noProof/>
          <w:sz w:val="24"/>
          <w:szCs w:val="24"/>
        </w:rPr>
        <w:t>ratios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="009B1E92" w:rsidRPr="009C2009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and</w:t>
      </w:r>
      <w:r w:rsidR="009B1E9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b) </w:t>
      </w:r>
      <w:r w:rsidR="009B1E92" w:rsidRPr="009C2009">
        <w:rPr>
          <w:rFonts w:ascii="Times New Roman" w:hAnsi="Times New Roman" w:cs="Times New Roman"/>
          <w:b/>
          <w:bCs/>
          <w:sz w:val="24"/>
          <w:szCs w:val="24"/>
        </w:rPr>
        <w:t>seroconversion rate</w:t>
      </w:r>
      <w:r w:rsidR="009B1E92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B1E9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of </w:t>
      </w:r>
      <w:r w:rsidR="009B1E92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>co-administration versus separate administration</w:t>
      </w:r>
      <w:r w:rsidR="009B1E9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bookmarkEnd w:id="1"/>
      <w:r w:rsidR="001E52C3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14:paraId="5ADF525B" w14:textId="77777777" w:rsidR="00501759" w:rsidRDefault="00501759" w:rsidP="00501759">
      <w:pPr>
        <w:rPr>
          <w:rFonts w:ascii="Times New Roman" w:hAnsi="Times New Roman" w:cs="Times New Roman"/>
          <w:sz w:val="24"/>
          <w:szCs w:val="24"/>
        </w:rPr>
      </w:pPr>
    </w:p>
    <w:p w14:paraId="49D56EB1" w14:textId="77777777" w:rsidR="00501759" w:rsidRDefault="00501759" w:rsidP="00501759">
      <w:pPr>
        <w:rPr>
          <w:rFonts w:ascii="Times New Roman" w:hAnsi="Times New Roman" w:cs="Times New Roman"/>
          <w:sz w:val="24"/>
          <w:szCs w:val="24"/>
        </w:rPr>
      </w:pPr>
    </w:p>
    <w:p w14:paraId="6CD3FB79" w14:textId="77777777" w:rsidR="00501759" w:rsidRPr="00D25D54" w:rsidRDefault="00501759" w:rsidP="00501759">
      <w:pPr>
        <w:rPr>
          <w:rFonts w:ascii="Times New Roman" w:hAnsi="Times New Roman" w:cs="Times New Roman"/>
          <w:noProof/>
          <w:sz w:val="24"/>
          <w:szCs w:val="24"/>
        </w:rPr>
      </w:pPr>
    </w:p>
    <w:p w14:paraId="5583DB98" w14:textId="77777777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5B39E7C4" w14:textId="77777777" w:rsidR="00A11143" w:rsidRDefault="00A11143">
      <w:pPr>
        <w:rPr>
          <w:rFonts w:ascii="Times New Roman" w:hAnsi="Times New Roman" w:cs="Times New Roman"/>
          <w:noProof/>
          <w:sz w:val="24"/>
          <w:szCs w:val="24"/>
        </w:rPr>
      </w:pPr>
    </w:p>
    <w:p w14:paraId="7B7716A4" w14:textId="77777777" w:rsidR="00A11143" w:rsidRDefault="00A11143">
      <w:pPr>
        <w:rPr>
          <w:rFonts w:ascii="Times New Roman" w:hAnsi="Times New Roman" w:cs="Times New Roman"/>
          <w:noProof/>
          <w:sz w:val="24"/>
          <w:szCs w:val="24"/>
        </w:rPr>
      </w:pPr>
    </w:p>
    <w:p w14:paraId="5110FB06" w14:textId="77777777" w:rsidR="00A11143" w:rsidRDefault="00A11143">
      <w:pPr>
        <w:rPr>
          <w:rFonts w:ascii="Times New Roman" w:hAnsi="Times New Roman" w:cs="Times New Roman"/>
          <w:noProof/>
          <w:sz w:val="24"/>
          <w:szCs w:val="24"/>
        </w:rPr>
      </w:pPr>
    </w:p>
    <w:p w14:paraId="6F35F8B8" w14:textId="77777777" w:rsidR="00A11143" w:rsidRDefault="00A11143">
      <w:pPr>
        <w:rPr>
          <w:rFonts w:ascii="Times New Roman" w:hAnsi="Times New Roman" w:cs="Times New Roman"/>
          <w:noProof/>
          <w:sz w:val="24"/>
          <w:szCs w:val="24"/>
        </w:rPr>
      </w:pPr>
    </w:p>
    <w:p w14:paraId="2B8F5127" w14:textId="77777777" w:rsidR="00A11143" w:rsidRDefault="00A11143">
      <w:pPr>
        <w:rPr>
          <w:rFonts w:ascii="Times New Roman" w:hAnsi="Times New Roman" w:cs="Times New Roman"/>
          <w:noProof/>
          <w:sz w:val="24"/>
          <w:szCs w:val="24"/>
        </w:rPr>
      </w:pPr>
    </w:p>
    <w:p w14:paraId="2472B11F" w14:textId="77777777" w:rsidR="00A11143" w:rsidRDefault="00A11143">
      <w:pPr>
        <w:rPr>
          <w:rFonts w:ascii="Times New Roman" w:hAnsi="Times New Roman" w:cs="Times New Roman"/>
          <w:noProof/>
          <w:sz w:val="24"/>
          <w:szCs w:val="24"/>
        </w:rPr>
      </w:pPr>
    </w:p>
    <w:p w14:paraId="60DACBD1" w14:textId="77777777" w:rsidR="00A11143" w:rsidRDefault="00A11143">
      <w:pPr>
        <w:rPr>
          <w:rFonts w:ascii="Times New Roman" w:hAnsi="Times New Roman" w:cs="Times New Roman"/>
          <w:noProof/>
          <w:sz w:val="24"/>
          <w:szCs w:val="24"/>
        </w:rPr>
      </w:pPr>
    </w:p>
    <w:p w14:paraId="1428B162" w14:textId="77777777" w:rsidR="00A11143" w:rsidRDefault="00A11143">
      <w:pPr>
        <w:rPr>
          <w:rFonts w:ascii="Times New Roman" w:hAnsi="Times New Roman" w:cs="Times New Roman"/>
          <w:noProof/>
          <w:sz w:val="24"/>
          <w:szCs w:val="24"/>
        </w:rPr>
      </w:pPr>
    </w:p>
    <w:p w14:paraId="5243747B" w14:textId="77777777" w:rsidR="00A11143" w:rsidRDefault="00A11143">
      <w:pPr>
        <w:rPr>
          <w:rFonts w:ascii="Times New Roman" w:hAnsi="Times New Roman" w:cs="Times New Roman"/>
          <w:noProof/>
          <w:sz w:val="24"/>
          <w:szCs w:val="24"/>
        </w:rPr>
      </w:pPr>
    </w:p>
    <w:p w14:paraId="2F73D628" w14:textId="77777777" w:rsidR="00CC1C16" w:rsidRPr="00A11143" w:rsidRDefault="00CC1C16">
      <w:pPr>
        <w:rPr>
          <w:rFonts w:ascii="Times New Roman" w:hAnsi="Times New Roman" w:cs="Times New Roman"/>
          <w:noProof/>
          <w:sz w:val="24"/>
          <w:szCs w:val="24"/>
        </w:rPr>
      </w:pPr>
    </w:p>
    <w:p w14:paraId="271BD315" w14:textId="76BBBED8" w:rsidR="008F4E7D" w:rsidRPr="00AF741E" w:rsidRDefault="00751D10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F741E"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04CFD05B" wp14:editId="07971131">
            <wp:simplePos x="0" y="0"/>
            <wp:positionH relativeFrom="margin">
              <wp:posOffset>586740</wp:posOffset>
            </wp:positionH>
            <wp:positionV relativeFrom="paragraph">
              <wp:posOffset>0</wp:posOffset>
            </wp:positionV>
            <wp:extent cx="3970020" cy="3605050"/>
            <wp:effectExtent l="0" t="0" r="0" b="0"/>
            <wp:wrapNone/>
            <wp:docPr id="6069203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6"/>
                    <a:stretch/>
                  </pic:blipFill>
                  <pic:spPr bwMode="auto">
                    <a:xfrm>
                      <a:off x="0" y="0"/>
                      <a:ext cx="3977153" cy="3611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F741E" w:rsidRPr="00AF7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a</w:t>
      </w:r>
    </w:p>
    <w:p w14:paraId="7AF26C13" w14:textId="1BEB62F9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5FD681A8" w14:textId="47B9BFA7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7CD7A226" w14:textId="63F922A0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4C48E49D" w14:textId="16CC548C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31F1A77E" w14:textId="22478056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622CB573" w14:textId="77777777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0F442D8E" w14:textId="060F17C0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66F97504" w14:textId="497E59EC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41D70A0D" w14:textId="029F503D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0C429925" w14:textId="509EA93E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161BC8E0" w14:textId="158D6702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73188FFF" w14:textId="77777777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47E62C02" w14:textId="77777777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17A55327" w14:textId="0BAE9AF8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412E2C5C" w14:textId="77777777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7E179180" w14:textId="2F7CBF1A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51FAA61A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3A4728B7" w14:textId="4E604085" w:rsidR="008F4E7D" w:rsidRDefault="00AF741E">
      <w:pPr>
        <w:rPr>
          <w:rFonts w:ascii="Times New Roman" w:hAnsi="Times New Roman" w:cs="Times New Roman"/>
          <w:noProof/>
          <w:sz w:val="24"/>
          <w:szCs w:val="24"/>
        </w:rPr>
      </w:pPr>
      <w:r w:rsidRPr="00C90B69">
        <w:rPr>
          <w:noProof/>
        </w:rPr>
        <w:drawing>
          <wp:anchor distT="0" distB="0" distL="114300" distR="114300" simplePos="0" relativeHeight="251662336" behindDoc="0" locked="0" layoutInCell="1" allowOverlap="1" wp14:anchorId="25CE1DDD" wp14:editId="55012F0C">
            <wp:simplePos x="0" y="0"/>
            <wp:positionH relativeFrom="margin">
              <wp:posOffset>655320</wp:posOffset>
            </wp:positionH>
            <wp:positionV relativeFrom="paragraph">
              <wp:posOffset>175260</wp:posOffset>
            </wp:positionV>
            <wp:extent cx="3870960" cy="3561213"/>
            <wp:effectExtent l="0" t="0" r="0" b="1270"/>
            <wp:wrapNone/>
            <wp:docPr id="5874189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313" cy="3562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968D09" w14:textId="77F94E8C" w:rsidR="002A210F" w:rsidRPr="00AF741E" w:rsidRDefault="00AF741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F7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b</w:t>
      </w:r>
    </w:p>
    <w:p w14:paraId="091996DE" w14:textId="4AB0B095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410A740E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7C3B1594" w14:textId="1A85F92E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00A07378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43A3129D" w14:textId="0CBA1D4F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49AC63F2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42806D9C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17034043" w14:textId="2F6C8F1F" w:rsidR="008F4E7D" w:rsidRDefault="008F4E7D">
      <w:pPr>
        <w:rPr>
          <w:rFonts w:ascii="Times New Roman" w:hAnsi="Times New Roman" w:cs="Times New Roman"/>
          <w:noProof/>
          <w:sz w:val="24"/>
          <w:szCs w:val="24"/>
        </w:rPr>
      </w:pPr>
    </w:p>
    <w:p w14:paraId="50372A50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7BD24A97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6C9C8B1D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0D4E560A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7F409485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594CED8D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4016584F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146F16CF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25855351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5D99C23C" w14:textId="77D15E07" w:rsidR="00AF741E" w:rsidRDefault="00A11143" w:rsidP="00AF741E">
      <w:pPr>
        <w:rPr>
          <w:rFonts w:ascii="Times New Roman" w:hAnsi="Times New Roman" w:cs="Times New Roman"/>
          <w:sz w:val="24"/>
          <w:szCs w:val="24"/>
        </w:rPr>
      </w:pPr>
      <w:r w:rsidRPr="00A11143">
        <w:rPr>
          <w:rFonts w:ascii="Times New Roman" w:hAnsi="Times New Roman" w:cs="Times New Roman"/>
          <w:b/>
          <w:bCs/>
          <w:noProof/>
          <w:sz w:val="24"/>
          <w:szCs w:val="24"/>
        </w:rPr>
        <w:t>Supplementary material</w:t>
      </w:r>
      <w:r w:rsidR="00AF741E" w:rsidRPr="009C200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AF7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3</w:t>
      </w:r>
      <w:r w:rsidR="00AF741E" w:rsidRPr="009C200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="00AF741E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Non-inferiority </w:t>
      </w:r>
      <w:r w:rsidR="00AF7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for</w:t>
      </w:r>
      <w:r w:rsidR="00AF741E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AF741E">
        <w:rPr>
          <w:rFonts w:ascii="Times New Roman" w:hAnsi="Times New Roman" w:cs="Times New Roman" w:hint="eastAsia"/>
          <w:b/>
          <w:bCs/>
          <w:sz w:val="24"/>
          <w:szCs w:val="24"/>
        </w:rPr>
        <w:t>influenza</w:t>
      </w:r>
      <w:r w:rsidR="00AF741E" w:rsidRPr="00AF741E">
        <w:t xml:space="preserve"> </w:t>
      </w:r>
      <w:proofErr w:type="spellStart"/>
      <w:r w:rsidR="00AF741E" w:rsidRPr="00AF741E">
        <w:rPr>
          <w:rFonts w:ascii="Times New Roman" w:hAnsi="Times New Roman" w:cs="Times New Roman"/>
          <w:b/>
          <w:bCs/>
          <w:sz w:val="24"/>
          <w:szCs w:val="24"/>
        </w:rPr>
        <w:t>haemagglutination</w:t>
      </w:r>
      <w:proofErr w:type="spellEnd"/>
      <w:r w:rsidR="00AF741E" w:rsidRPr="00AF741E">
        <w:rPr>
          <w:rFonts w:ascii="Times New Roman" w:hAnsi="Times New Roman" w:cs="Times New Roman"/>
          <w:b/>
          <w:bCs/>
          <w:sz w:val="24"/>
          <w:szCs w:val="24"/>
        </w:rPr>
        <w:t xml:space="preserve"> inhibition</w:t>
      </w:r>
      <w:r w:rsidR="00AF741E" w:rsidRPr="009C20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a) </w:t>
      </w:r>
      <w:r w:rsidR="00AF741E" w:rsidRPr="001E52C3">
        <w:rPr>
          <w:rFonts w:ascii="Times New Roman" w:hAnsi="Times New Roman" w:cs="Times New Roman"/>
          <w:b/>
          <w:bCs/>
          <w:noProof/>
          <w:sz w:val="24"/>
          <w:szCs w:val="24"/>
        </w:rPr>
        <w:t>geometric mean titer</w:t>
      </w:r>
      <w:r w:rsidR="00AF741E" w:rsidRPr="009C200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ratios </w:t>
      </w:r>
      <w:r w:rsidR="00AF741E" w:rsidRPr="009C2009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and</w:t>
      </w:r>
      <w:r w:rsidR="00AF7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(b) </w:t>
      </w:r>
      <w:r w:rsidR="00AF741E" w:rsidRPr="009C2009">
        <w:rPr>
          <w:rFonts w:ascii="Times New Roman" w:hAnsi="Times New Roman" w:cs="Times New Roman"/>
          <w:b/>
          <w:bCs/>
          <w:sz w:val="24"/>
          <w:szCs w:val="24"/>
        </w:rPr>
        <w:t>seroconversion rate</w:t>
      </w:r>
      <w:r w:rsidR="00AF741E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AF7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of </w:t>
      </w:r>
      <w:r w:rsidR="00AF741E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>co-administration versus separate administration</w:t>
      </w:r>
      <w:r w:rsidR="00AF7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 w:rsidR="00AF741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14:paraId="6A2A5EAF" w14:textId="77777777" w:rsidR="00A11143" w:rsidRDefault="00A11143" w:rsidP="00AF741E">
      <w:pPr>
        <w:rPr>
          <w:rFonts w:ascii="Times New Roman" w:hAnsi="Times New Roman" w:cs="Times New Roman"/>
          <w:sz w:val="24"/>
          <w:szCs w:val="24"/>
        </w:rPr>
      </w:pPr>
    </w:p>
    <w:p w14:paraId="0C796A46" w14:textId="77777777" w:rsidR="00A11143" w:rsidRDefault="00A11143" w:rsidP="00AF741E">
      <w:pPr>
        <w:rPr>
          <w:rFonts w:ascii="Times New Roman" w:hAnsi="Times New Roman" w:cs="Times New Roman"/>
          <w:sz w:val="24"/>
          <w:szCs w:val="24"/>
        </w:rPr>
      </w:pPr>
    </w:p>
    <w:p w14:paraId="6A23EB00" w14:textId="77777777" w:rsidR="00A11143" w:rsidRDefault="00A11143" w:rsidP="00AF741E">
      <w:pPr>
        <w:rPr>
          <w:rFonts w:ascii="Times New Roman" w:hAnsi="Times New Roman" w:cs="Times New Roman"/>
          <w:sz w:val="24"/>
          <w:szCs w:val="24"/>
        </w:rPr>
      </w:pPr>
    </w:p>
    <w:p w14:paraId="60260C5E" w14:textId="77777777" w:rsidR="00A11143" w:rsidRDefault="00A11143" w:rsidP="00AF741E">
      <w:pPr>
        <w:rPr>
          <w:rFonts w:ascii="Times New Roman" w:hAnsi="Times New Roman" w:cs="Times New Roman"/>
          <w:sz w:val="24"/>
          <w:szCs w:val="24"/>
        </w:rPr>
      </w:pPr>
    </w:p>
    <w:p w14:paraId="745B93AC" w14:textId="0E0D9CE6" w:rsidR="002A210F" w:rsidRPr="00AF741E" w:rsidRDefault="00AF741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F741E">
        <w:rPr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039965C9" wp14:editId="7A7D8C36">
            <wp:simplePos x="0" y="0"/>
            <wp:positionH relativeFrom="margin">
              <wp:posOffset>701040</wp:posOffset>
            </wp:positionH>
            <wp:positionV relativeFrom="paragraph">
              <wp:posOffset>22860</wp:posOffset>
            </wp:positionV>
            <wp:extent cx="4053840" cy="4248001"/>
            <wp:effectExtent l="0" t="0" r="3810" b="635"/>
            <wp:wrapNone/>
            <wp:docPr id="20720477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818" cy="4250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F7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a</w:t>
      </w:r>
    </w:p>
    <w:p w14:paraId="5D8490E4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331AE011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4FED1D01" w14:textId="74BD7BF4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5098D398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4BE45F84" w14:textId="27016D4C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5DBF640A" w14:textId="5C81C6EF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17456E5F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0C54766A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47019222" w14:textId="4F860D56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6F4BCF56" w14:textId="4E267CBD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1387C815" w14:textId="33AC431E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174C8EF9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2D34BB2D" w14:textId="399E3A98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4824718B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53A087FB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5E85C013" w14:textId="77777777" w:rsidR="002A210F" w:rsidRDefault="002A210F">
      <w:pPr>
        <w:rPr>
          <w:rFonts w:ascii="Times New Roman" w:hAnsi="Times New Roman" w:cs="Times New Roman"/>
          <w:noProof/>
          <w:sz w:val="24"/>
          <w:szCs w:val="24"/>
        </w:rPr>
      </w:pPr>
    </w:p>
    <w:p w14:paraId="4FE6EA06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A3F6196" w14:textId="09A5E5E2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2BD56F65" w14:textId="272E3933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6999ED51" w14:textId="78386A66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0F527DE8" w14:textId="3A462B0A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36D1D327" w14:textId="3B48E5DE" w:rsidR="00AF741E" w:rsidRPr="00AF741E" w:rsidRDefault="00AF741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F741E">
        <w:rPr>
          <w:b/>
          <w:bCs/>
          <w:noProof/>
        </w:rPr>
        <w:drawing>
          <wp:anchor distT="0" distB="0" distL="114300" distR="114300" simplePos="0" relativeHeight="251664384" behindDoc="0" locked="0" layoutInCell="1" allowOverlap="1" wp14:anchorId="45F59AE9" wp14:editId="3CBB813B">
            <wp:simplePos x="0" y="0"/>
            <wp:positionH relativeFrom="margin">
              <wp:posOffset>751205</wp:posOffset>
            </wp:positionH>
            <wp:positionV relativeFrom="paragraph">
              <wp:posOffset>22860</wp:posOffset>
            </wp:positionV>
            <wp:extent cx="3944571" cy="4248000"/>
            <wp:effectExtent l="0" t="0" r="0" b="635"/>
            <wp:wrapNone/>
            <wp:docPr id="3998961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2" b="410"/>
                    <a:stretch/>
                  </pic:blipFill>
                  <pic:spPr bwMode="auto">
                    <a:xfrm>
                      <a:off x="0" y="0"/>
                      <a:ext cx="3944571" cy="42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F7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b</w:t>
      </w:r>
    </w:p>
    <w:p w14:paraId="149ED7DF" w14:textId="066946E8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5A209C41" w14:textId="621A679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08BFBC97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66BAA32B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6137571A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0865CF77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33642F76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5C08203D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45606C3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5ADAD2FA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092848E7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2507214A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74A48D0F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751F29F7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73BE2AD8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527951B6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2DB18D15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781E0734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3931630E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5ECD4448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2E0E6424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0BB7AC73" w14:textId="02637B76" w:rsidR="00AF741E" w:rsidRPr="00AF741E" w:rsidRDefault="00AF741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C90B69">
        <w:rPr>
          <w:noProof/>
        </w:rPr>
        <w:drawing>
          <wp:anchor distT="0" distB="0" distL="114300" distR="114300" simplePos="0" relativeHeight="251665408" behindDoc="0" locked="0" layoutInCell="1" allowOverlap="1" wp14:anchorId="21A12A0F" wp14:editId="07E2CAB8">
            <wp:simplePos x="0" y="0"/>
            <wp:positionH relativeFrom="column">
              <wp:posOffset>730250</wp:posOffset>
            </wp:positionH>
            <wp:positionV relativeFrom="paragraph">
              <wp:posOffset>19049</wp:posOffset>
            </wp:positionV>
            <wp:extent cx="3727450" cy="3888475"/>
            <wp:effectExtent l="0" t="0" r="6350" b="0"/>
            <wp:wrapNone/>
            <wp:docPr id="129138990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641" cy="3903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F7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c</w:t>
      </w:r>
    </w:p>
    <w:p w14:paraId="0A938C68" w14:textId="25C26F42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568230FE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684C75AA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F680297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5CE28FF8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F7BCFDE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17D25241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0A343083" w14:textId="37B12095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1AB9872A" w14:textId="4E921DA1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712776CF" w14:textId="66FB70C3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0650BF69" w14:textId="36058496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16D0326" w14:textId="538C91D3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71353F8" w14:textId="06C03DCD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67BF8A50" w14:textId="1D136468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7BF8B124" w14:textId="4E76A42C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2A5875A1" w14:textId="42445A21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9BBE241" w14:textId="7B3445E8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0D87261" w14:textId="164EA1B1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78318A51" w14:textId="77777777" w:rsidR="00A11143" w:rsidRDefault="00A1114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A099BD7" w14:textId="7E9012E3" w:rsidR="00AF741E" w:rsidRPr="00AF741E" w:rsidRDefault="00A1114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D5B26">
        <w:rPr>
          <w:noProof/>
        </w:rPr>
        <w:drawing>
          <wp:anchor distT="0" distB="0" distL="114300" distR="114300" simplePos="0" relativeHeight="251666432" behindDoc="0" locked="0" layoutInCell="1" allowOverlap="1" wp14:anchorId="7992DD00" wp14:editId="70678558">
            <wp:simplePos x="0" y="0"/>
            <wp:positionH relativeFrom="margin">
              <wp:align>center</wp:align>
            </wp:positionH>
            <wp:positionV relativeFrom="paragraph">
              <wp:posOffset>17145</wp:posOffset>
            </wp:positionV>
            <wp:extent cx="3699812" cy="3940628"/>
            <wp:effectExtent l="0" t="0" r="0" b="3175"/>
            <wp:wrapNone/>
            <wp:docPr id="18674209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812" cy="3940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F741E" w:rsidRPr="00AF7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d</w:t>
      </w:r>
    </w:p>
    <w:p w14:paraId="0AAB0319" w14:textId="561261E9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3D61DD32" w14:textId="22E380C9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80B1CDE" w14:textId="2D585A2A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7C2C69E8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225C9612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7C7AAE1B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1A648C88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6900A40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79AE1F96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7324C2F5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240BCB1B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6845F309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5FF25E3B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15853557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0F20B271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2CD2EB0B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53F18E96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67893DAB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5C0E7A09" w14:textId="77777777" w:rsidR="00AF741E" w:rsidRDefault="00AF741E">
      <w:pPr>
        <w:rPr>
          <w:rFonts w:ascii="Times New Roman" w:hAnsi="Times New Roman" w:cs="Times New Roman"/>
          <w:noProof/>
          <w:sz w:val="24"/>
          <w:szCs w:val="24"/>
        </w:rPr>
      </w:pPr>
    </w:p>
    <w:p w14:paraId="4E062138" w14:textId="7C665D68" w:rsidR="00393CF2" w:rsidRPr="004972A9" w:rsidRDefault="00A11143" w:rsidP="00A11143">
      <w:pPr>
        <w:rPr>
          <w:rFonts w:ascii="Times New Roman" w:hAnsi="Times New Roman" w:cs="Times New Roman"/>
          <w:noProof/>
          <w:sz w:val="24"/>
          <w:szCs w:val="24"/>
        </w:rPr>
      </w:pPr>
      <w:r w:rsidRPr="00A11143">
        <w:rPr>
          <w:rFonts w:ascii="Times New Roman" w:hAnsi="Times New Roman" w:cs="Times New Roman"/>
          <w:b/>
          <w:bCs/>
          <w:noProof/>
          <w:sz w:val="24"/>
          <w:szCs w:val="24"/>
        </w:rPr>
        <w:t>Supplementary material</w:t>
      </w:r>
      <w:r w:rsidRPr="0029733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393CF2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="00393CF2" w:rsidRPr="0029733F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393CF2" w:rsidRPr="00783A7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93CF2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Non-inferiority </w:t>
      </w:r>
      <w:r w:rsidR="00393CF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for</w:t>
      </w:r>
      <w:r w:rsidR="00393CF2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87162C" w:rsidRPr="0087162C">
        <w:rPr>
          <w:rFonts w:ascii="Times New Roman" w:hAnsi="Times New Roman" w:cs="Times New Roman"/>
          <w:b/>
          <w:bCs/>
          <w:noProof/>
          <w:sz w:val="24"/>
          <w:szCs w:val="24"/>
        </w:rPr>
        <w:t>23-valent pneumococcal polysaccharide vaccine</w:t>
      </w:r>
      <w:r w:rsidR="008716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a and c) </w:t>
      </w:r>
      <w:r w:rsidR="00393CF2" w:rsidRPr="00393CF2">
        <w:rPr>
          <w:rFonts w:ascii="Times New Roman" w:hAnsi="Times New Roman" w:cs="Times New Roman"/>
          <w:b/>
          <w:bCs/>
          <w:sz w:val="24"/>
          <w:szCs w:val="24"/>
        </w:rPr>
        <w:t>IgG</w:t>
      </w:r>
      <w:r w:rsidR="00393CF2" w:rsidRPr="009C20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3CF2" w:rsidRPr="00393CF2">
        <w:rPr>
          <w:rFonts w:ascii="Times New Roman" w:hAnsi="Times New Roman" w:cs="Times New Roman"/>
          <w:b/>
          <w:bCs/>
          <w:noProof/>
          <w:sz w:val="24"/>
          <w:szCs w:val="24"/>
        </w:rPr>
        <w:t>geometric mean concentrations (GMC)</w:t>
      </w:r>
      <w:r w:rsidR="00393CF2" w:rsidRPr="009C200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ratios </w:t>
      </w:r>
      <w:r w:rsidR="00393CF2" w:rsidRPr="009C2009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and</w:t>
      </w:r>
      <w:r w:rsidR="00393CF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(b and d) </w:t>
      </w:r>
      <w:r w:rsidR="00393CF2" w:rsidRPr="009C2009">
        <w:rPr>
          <w:rFonts w:ascii="Times New Roman" w:hAnsi="Times New Roman" w:cs="Times New Roman"/>
          <w:b/>
          <w:bCs/>
          <w:sz w:val="24"/>
          <w:szCs w:val="24"/>
        </w:rPr>
        <w:t>seroconversion rate</w:t>
      </w:r>
      <w:r w:rsidR="00393CF2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393CF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of </w:t>
      </w:r>
      <w:r w:rsidR="00393CF2" w:rsidRPr="009B1E92">
        <w:rPr>
          <w:rFonts w:ascii="Times New Roman" w:hAnsi="Times New Roman" w:cs="Times New Roman"/>
          <w:b/>
          <w:bCs/>
          <w:noProof/>
          <w:sz w:val="24"/>
          <w:szCs w:val="24"/>
        </w:rPr>
        <w:t>co-administration versus separate administration</w:t>
      </w:r>
      <w:r w:rsidR="00393CF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 w:rsidR="00393CF2" w:rsidRPr="00393CF2">
        <w:t xml:space="preserve"> </w:t>
      </w:r>
    </w:p>
    <w:sectPr w:rsidR="00393CF2" w:rsidRPr="00497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548"/>
    <w:rsid w:val="00010B34"/>
    <w:rsid w:val="00012BCF"/>
    <w:rsid w:val="00077527"/>
    <w:rsid w:val="00160646"/>
    <w:rsid w:val="001633AA"/>
    <w:rsid w:val="001B5010"/>
    <w:rsid w:val="001E52C3"/>
    <w:rsid w:val="002004EC"/>
    <w:rsid w:val="0029733F"/>
    <w:rsid w:val="002A210F"/>
    <w:rsid w:val="002F619A"/>
    <w:rsid w:val="0030735B"/>
    <w:rsid w:val="00377915"/>
    <w:rsid w:val="00393CF2"/>
    <w:rsid w:val="00395DAC"/>
    <w:rsid w:val="003B6548"/>
    <w:rsid w:val="003D4F85"/>
    <w:rsid w:val="00410CFA"/>
    <w:rsid w:val="004443EC"/>
    <w:rsid w:val="00452693"/>
    <w:rsid w:val="004972A9"/>
    <w:rsid w:val="00501759"/>
    <w:rsid w:val="00564FA0"/>
    <w:rsid w:val="005B6E39"/>
    <w:rsid w:val="005C66A6"/>
    <w:rsid w:val="005D1691"/>
    <w:rsid w:val="005E431F"/>
    <w:rsid w:val="006362E1"/>
    <w:rsid w:val="00686109"/>
    <w:rsid w:val="006A3F4D"/>
    <w:rsid w:val="00723044"/>
    <w:rsid w:val="0072526A"/>
    <w:rsid w:val="00751D10"/>
    <w:rsid w:val="007560A5"/>
    <w:rsid w:val="00760760"/>
    <w:rsid w:val="00783A76"/>
    <w:rsid w:val="007B1806"/>
    <w:rsid w:val="007B7548"/>
    <w:rsid w:val="007C354C"/>
    <w:rsid w:val="00804668"/>
    <w:rsid w:val="00807CF6"/>
    <w:rsid w:val="00844D9B"/>
    <w:rsid w:val="0087162C"/>
    <w:rsid w:val="008A3B5C"/>
    <w:rsid w:val="008E3A9F"/>
    <w:rsid w:val="008F4E7D"/>
    <w:rsid w:val="00986C8D"/>
    <w:rsid w:val="009B1E92"/>
    <w:rsid w:val="009C2009"/>
    <w:rsid w:val="009D429A"/>
    <w:rsid w:val="00A11143"/>
    <w:rsid w:val="00A2145C"/>
    <w:rsid w:val="00A463C2"/>
    <w:rsid w:val="00AE66F3"/>
    <w:rsid w:val="00AF6AB0"/>
    <w:rsid w:val="00AF741E"/>
    <w:rsid w:val="00B40066"/>
    <w:rsid w:val="00B459E0"/>
    <w:rsid w:val="00C04C2F"/>
    <w:rsid w:val="00C117BD"/>
    <w:rsid w:val="00C27908"/>
    <w:rsid w:val="00C3288D"/>
    <w:rsid w:val="00C808D4"/>
    <w:rsid w:val="00C9064C"/>
    <w:rsid w:val="00C91FFD"/>
    <w:rsid w:val="00CA139D"/>
    <w:rsid w:val="00CC1C16"/>
    <w:rsid w:val="00CD17BB"/>
    <w:rsid w:val="00CE5536"/>
    <w:rsid w:val="00D1044C"/>
    <w:rsid w:val="00D25D54"/>
    <w:rsid w:val="00D345FA"/>
    <w:rsid w:val="00D46432"/>
    <w:rsid w:val="00D5192E"/>
    <w:rsid w:val="00D53007"/>
    <w:rsid w:val="00D603BE"/>
    <w:rsid w:val="00D85B3F"/>
    <w:rsid w:val="00D8629D"/>
    <w:rsid w:val="00D94313"/>
    <w:rsid w:val="00DB4236"/>
    <w:rsid w:val="00E51F86"/>
    <w:rsid w:val="00F35135"/>
    <w:rsid w:val="00F45D9C"/>
    <w:rsid w:val="00FB420F"/>
    <w:rsid w:val="00FB7CC4"/>
    <w:rsid w:val="00FE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B141A3"/>
  <w15:chartTrackingRefBased/>
  <w15:docId w15:val="{6BC11564-FE29-40E4-836E-84B80CA5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52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56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9</TotalTime>
  <Pages>5</Pages>
  <Words>111</Words>
  <Characters>751</Characters>
  <Application>Microsoft Office Word</Application>
  <DocSecurity>0</DocSecurity>
  <Lines>176</Lines>
  <Paragraphs>14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霜</dc:creator>
  <cp:keywords/>
  <dc:description/>
  <cp:lastModifiedBy>白霜</cp:lastModifiedBy>
  <cp:revision>68</cp:revision>
  <dcterms:created xsi:type="dcterms:W3CDTF">2024-04-30T03:46:00Z</dcterms:created>
  <dcterms:modified xsi:type="dcterms:W3CDTF">2024-07-19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c363ff6c6f35a91a0821dc4be1539608eb903969833314376f90b79dbe01d5</vt:lpwstr>
  </property>
</Properties>
</file>